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AF8" w:rsidRPr="0090392D" w:rsidRDefault="00EF7AF8" w:rsidP="00EF7AF8">
      <w:pPr>
        <w:jc w:val="center"/>
        <w:rPr>
          <w:rFonts w:ascii="Garamond" w:hAnsi="Garamond" w:cs="Khmer OS Muol Light"/>
        </w:rPr>
      </w:pPr>
      <w:r w:rsidRPr="0090392D">
        <w:rPr>
          <w:rFonts w:ascii="Garamond" w:hAnsi="Garamond" w:cs="Khmer OS Muol Light"/>
          <w:b/>
          <w:bCs/>
          <w:lang w:val="ca-ES"/>
        </w:rPr>
        <w:t>Distribution of repel</w:t>
      </w:r>
      <w:r w:rsidR="0099571F" w:rsidRPr="0090392D">
        <w:rPr>
          <w:rFonts w:ascii="Garamond" w:hAnsi="Garamond" w:cs="Khmer OS Muol Light"/>
          <w:b/>
          <w:bCs/>
          <w:lang w:val="ca-ES"/>
        </w:rPr>
        <w:t>l</w:t>
      </w:r>
      <w:r w:rsidRPr="0090392D">
        <w:rPr>
          <w:rFonts w:ascii="Garamond" w:hAnsi="Garamond" w:cs="Khmer OS Muol Light"/>
          <w:b/>
          <w:bCs/>
          <w:lang w:val="ca-ES"/>
        </w:rPr>
        <w:t>ent bottles and recovery of empty bottles</w:t>
      </w:r>
    </w:p>
    <w:p w:rsidR="00EF7AF8" w:rsidRPr="0090392D" w:rsidRDefault="00EF7AF8" w:rsidP="00EF7AF8">
      <w:pPr>
        <w:jc w:val="center"/>
        <w:rPr>
          <w:rFonts w:ascii="Garamond" w:hAnsi="Garamond" w:cs="Khmer OS"/>
          <w:sz w:val="24"/>
          <w:szCs w:val="24"/>
          <w:vertAlign w:val="superscript"/>
          <w:lang w:val="ca-ES"/>
        </w:rPr>
      </w:pPr>
      <w:r w:rsidRPr="0090392D">
        <w:rPr>
          <w:rFonts w:ascii="Garamond" w:hAnsi="Garamond" w:cs="Khmer OS"/>
          <w:lang w:val="ca-ES"/>
        </w:rPr>
        <w:t>Village: ___________</w:t>
      </w:r>
      <w:r w:rsidRPr="0090392D">
        <w:rPr>
          <w:rFonts w:ascii="Garamond" w:hAnsi="Garamond" w:cs="Khmer OS"/>
          <w:lang w:val="ca-ES"/>
        </w:rPr>
        <w:tab/>
        <w:t>Commune:___________</w:t>
      </w:r>
      <w:r w:rsidRPr="0090392D">
        <w:rPr>
          <w:rFonts w:ascii="Garamond" w:hAnsi="Garamond" w:cs="Khmer OS"/>
          <w:lang w:val="ca-ES"/>
        </w:rPr>
        <w:tab/>
        <w:t xml:space="preserve">  Family code: </w:t>
      </w:r>
      <w:r w:rsidRPr="0090392D">
        <w:rPr>
          <w:rFonts w:ascii="Garamond" w:hAnsi="Garamond" w:cs="Khmer OS"/>
        </w:rPr>
        <w:t>|___|___|___|___|/|___|___|___|___</w:t>
      </w:r>
      <w:r w:rsidR="003F06ED" w:rsidRPr="0090392D">
        <w:rPr>
          <w:rFonts w:ascii="Garamond" w:hAnsi="Garamond" w:cs="Khmer OS"/>
        </w:rPr>
        <w:t>|</w:t>
      </w:r>
    </w:p>
    <w:p w:rsidR="002E5035" w:rsidRPr="0090392D" w:rsidRDefault="00365E6D" w:rsidP="00585FBA">
      <w:pPr>
        <w:jc w:val="center"/>
        <w:rPr>
          <w:rFonts w:ascii="Garamond" w:hAnsi="Garamond"/>
        </w:rPr>
      </w:pPr>
      <w:r w:rsidRPr="0090392D">
        <w:rPr>
          <w:rFonts w:ascii="Garamond" w:hAnsi="Garamond"/>
          <w:noProof/>
          <w:lang w:val="nl-BE" w:eastAsia="nl-BE" w:bidi="ar-SA"/>
        </w:rPr>
        <w:drawing>
          <wp:inline distT="0" distB="0" distL="0" distR="0" wp14:anchorId="7643CF00" wp14:editId="22691815">
            <wp:extent cx="10012680" cy="569976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12680" cy="569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6DDC" w:rsidRPr="0090392D" w:rsidRDefault="00EF7AF8" w:rsidP="00B1495B">
      <w:pPr>
        <w:ind w:left="720" w:firstLine="720"/>
        <w:rPr>
          <w:rFonts w:ascii="Garamond" w:hAnsi="Garamond" w:cs="Khmer OS"/>
        </w:rPr>
      </w:pPr>
      <w:r w:rsidRPr="0090392D">
        <w:rPr>
          <w:rFonts w:ascii="Garamond" w:hAnsi="Garamond" w:cs="Khmer OS"/>
        </w:rPr>
        <w:t>Signature/fing</w:t>
      </w:r>
      <w:bookmarkStart w:id="0" w:name="_GoBack"/>
      <w:bookmarkEnd w:id="0"/>
      <w:r w:rsidRPr="0090392D">
        <w:rPr>
          <w:rFonts w:ascii="Garamond" w:hAnsi="Garamond" w:cs="Khmer OS"/>
        </w:rPr>
        <w:t xml:space="preserve">er print of </w:t>
      </w:r>
      <w:r w:rsidR="00B1495B" w:rsidRPr="0090392D">
        <w:rPr>
          <w:rFonts w:ascii="Garamond" w:hAnsi="Garamond" w:cs="Khmer OS"/>
        </w:rPr>
        <w:t xml:space="preserve">family representative </w:t>
      </w:r>
      <w:r w:rsidRPr="0090392D">
        <w:rPr>
          <w:rFonts w:ascii="Garamond" w:hAnsi="Garamond" w:cs="Khmer OS"/>
        </w:rPr>
        <w:tab/>
      </w:r>
      <w:r w:rsidRPr="0090392D">
        <w:rPr>
          <w:rFonts w:ascii="Garamond" w:hAnsi="Garamond" w:cs="Khmer OS"/>
        </w:rPr>
        <w:tab/>
      </w:r>
      <w:r w:rsidRPr="0090392D">
        <w:rPr>
          <w:rFonts w:ascii="Garamond" w:hAnsi="Garamond" w:cs="Khmer OS"/>
        </w:rPr>
        <w:tab/>
      </w:r>
      <w:r w:rsidR="00241BAD" w:rsidRPr="0090392D">
        <w:rPr>
          <w:rFonts w:ascii="Garamond" w:hAnsi="Garamond" w:cs="Khmer OS"/>
        </w:rPr>
        <w:tab/>
      </w:r>
      <w:r w:rsidR="00241BAD" w:rsidRPr="0090392D">
        <w:rPr>
          <w:rFonts w:ascii="Garamond" w:hAnsi="Garamond" w:cs="Khmer OS"/>
        </w:rPr>
        <w:tab/>
      </w:r>
      <w:r w:rsidR="00241BAD" w:rsidRPr="0090392D">
        <w:rPr>
          <w:rFonts w:ascii="Garamond" w:hAnsi="Garamond" w:cs="Khmer OS"/>
        </w:rPr>
        <w:tab/>
      </w:r>
      <w:r w:rsidR="00241BAD" w:rsidRPr="0090392D">
        <w:rPr>
          <w:rFonts w:ascii="Garamond" w:hAnsi="Garamond" w:cs="Khmer OS"/>
        </w:rPr>
        <w:tab/>
      </w:r>
      <w:r w:rsidR="00241BAD" w:rsidRPr="0090392D">
        <w:rPr>
          <w:rFonts w:ascii="Garamond" w:hAnsi="Garamond" w:cs="Khmer OS"/>
        </w:rPr>
        <w:tab/>
      </w:r>
      <w:r w:rsidR="00241BAD" w:rsidRPr="0090392D">
        <w:rPr>
          <w:rFonts w:ascii="Garamond" w:hAnsi="Garamond" w:cs="Khmer OS"/>
        </w:rPr>
        <w:tab/>
      </w:r>
      <w:r w:rsidR="00241BAD" w:rsidRPr="0090392D">
        <w:rPr>
          <w:rFonts w:ascii="Garamond" w:hAnsi="Garamond" w:cs="Khmer OS"/>
        </w:rPr>
        <w:tab/>
      </w:r>
      <w:r w:rsidRPr="0090392D">
        <w:rPr>
          <w:rFonts w:ascii="Garamond" w:hAnsi="Garamond" w:cs="Khmer OS"/>
        </w:rPr>
        <w:t>Signat</w:t>
      </w:r>
      <w:r w:rsidR="00241BAD" w:rsidRPr="0090392D">
        <w:rPr>
          <w:rFonts w:ascii="Garamond" w:hAnsi="Garamond" w:cs="Khmer OS"/>
        </w:rPr>
        <w:t xml:space="preserve">ure/finger print of </w:t>
      </w:r>
      <w:r w:rsidR="00B1495B" w:rsidRPr="0090392D">
        <w:rPr>
          <w:rFonts w:ascii="Garamond" w:hAnsi="Garamond" w:cs="Khmer OS"/>
        </w:rPr>
        <w:t>distributor</w:t>
      </w:r>
    </w:p>
    <w:sectPr w:rsidR="00676DDC" w:rsidRPr="0090392D" w:rsidSect="00E2432A">
      <w:pgSz w:w="16840" w:h="11907" w:orient="landscape" w:code="9"/>
      <w:pgMar w:top="567" w:right="567" w:bottom="567" w:left="567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Khmer OS Muol Light">
    <w:charset w:val="00"/>
    <w:family w:val="auto"/>
    <w:pitch w:val="variable"/>
    <w:sig w:usb0="A00000EF" w:usb1="5000204A" w:usb2="00010000" w:usb3="00000000" w:csb0="00000111" w:csb1="00000000"/>
  </w:font>
  <w:font w:name="Khmer OS">
    <w:charset w:val="00"/>
    <w:family w:val="auto"/>
    <w:pitch w:val="variable"/>
    <w:sig w:usb0="A00000EF" w:usb1="5000204A" w:usb2="00010000" w:usb3="00000000" w:csb0="0000011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00"/>
  <w:displayHorizontalDrawingGridEvery w:val="0"/>
  <w:displayVerticalDrawingGridEvery w:val="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61A"/>
    <w:rsid w:val="00022499"/>
    <w:rsid w:val="00075DA4"/>
    <w:rsid w:val="0007761A"/>
    <w:rsid w:val="000B59A9"/>
    <w:rsid w:val="000B728E"/>
    <w:rsid w:val="000F376F"/>
    <w:rsid w:val="0010564C"/>
    <w:rsid w:val="00113D88"/>
    <w:rsid w:val="001404CF"/>
    <w:rsid w:val="0016061D"/>
    <w:rsid w:val="001620C7"/>
    <w:rsid w:val="001A6014"/>
    <w:rsid w:val="001B78A3"/>
    <w:rsid w:val="00216857"/>
    <w:rsid w:val="00241BAD"/>
    <w:rsid w:val="00257DFC"/>
    <w:rsid w:val="00271184"/>
    <w:rsid w:val="00276150"/>
    <w:rsid w:val="002839E8"/>
    <w:rsid w:val="00293D0D"/>
    <w:rsid w:val="002E5035"/>
    <w:rsid w:val="002E5F60"/>
    <w:rsid w:val="00306771"/>
    <w:rsid w:val="003102DD"/>
    <w:rsid w:val="00334A9A"/>
    <w:rsid w:val="003575FE"/>
    <w:rsid w:val="00365E6D"/>
    <w:rsid w:val="003A2701"/>
    <w:rsid w:val="003D2383"/>
    <w:rsid w:val="003E0D25"/>
    <w:rsid w:val="003E6816"/>
    <w:rsid w:val="003F06ED"/>
    <w:rsid w:val="003F2EFC"/>
    <w:rsid w:val="004050BA"/>
    <w:rsid w:val="0040565C"/>
    <w:rsid w:val="004228D5"/>
    <w:rsid w:val="004331BB"/>
    <w:rsid w:val="00434D70"/>
    <w:rsid w:val="00446C4C"/>
    <w:rsid w:val="00493A84"/>
    <w:rsid w:val="004B0348"/>
    <w:rsid w:val="004F04A5"/>
    <w:rsid w:val="00506BA8"/>
    <w:rsid w:val="00567E67"/>
    <w:rsid w:val="00585FBA"/>
    <w:rsid w:val="005C1C6F"/>
    <w:rsid w:val="005E0E97"/>
    <w:rsid w:val="00651E83"/>
    <w:rsid w:val="00676DDC"/>
    <w:rsid w:val="00695330"/>
    <w:rsid w:val="00697E2B"/>
    <w:rsid w:val="006B332B"/>
    <w:rsid w:val="00702CAB"/>
    <w:rsid w:val="00706D4B"/>
    <w:rsid w:val="007D1121"/>
    <w:rsid w:val="007D4C4D"/>
    <w:rsid w:val="008178D2"/>
    <w:rsid w:val="00826155"/>
    <w:rsid w:val="008359E8"/>
    <w:rsid w:val="008512AC"/>
    <w:rsid w:val="008640FD"/>
    <w:rsid w:val="00873A40"/>
    <w:rsid w:val="008A7C06"/>
    <w:rsid w:val="0090392D"/>
    <w:rsid w:val="0091481B"/>
    <w:rsid w:val="00946936"/>
    <w:rsid w:val="00991CEA"/>
    <w:rsid w:val="0099571F"/>
    <w:rsid w:val="009B3B3F"/>
    <w:rsid w:val="009C0C6A"/>
    <w:rsid w:val="009D7D9B"/>
    <w:rsid w:val="009D7E2A"/>
    <w:rsid w:val="009E7689"/>
    <w:rsid w:val="009F42A9"/>
    <w:rsid w:val="00A13A30"/>
    <w:rsid w:val="00A3322A"/>
    <w:rsid w:val="00A756FA"/>
    <w:rsid w:val="00AB6152"/>
    <w:rsid w:val="00AC0E7A"/>
    <w:rsid w:val="00AF0EF6"/>
    <w:rsid w:val="00AF68F0"/>
    <w:rsid w:val="00B1495B"/>
    <w:rsid w:val="00B16B32"/>
    <w:rsid w:val="00B26C3C"/>
    <w:rsid w:val="00B32F25"/>
    <w:rsid w:val="00B51B1C"/>
    <w:rsid w:val="00B54E02"/>
    <w:rsid w:val="00B93D21"/>
    <w:rsid w:val="00BC01EB"/>
    <w:rsid w:val="00BC4FE7"/>
    <w:rsid w:val="00BD31D1"/>
    <w:rsid w:val="00C44B32"/>
    <w:rsid w:val="00C5732D"/>
    <w:rsid w:val="00CA34E9"/>
    <w:rsid w:val="00CB1505"/>
    <w:rsid w:val="00CD45E7"/>
    <w:rsid w:val="00D026C8"/>
    <w:rsid w:val="00D34D97"/>
    <w:rsid w:val="00D508BB"/>
    <w:rsid w:val="00D51A2C"/>
    <w:rsid w:val="00D64022"/>
    <w:rsid w:val="00DA68C2"/>
    <w:rsid w:val="00DE097A"/>
    <w:rsid w:val="00DE6B93"/>
    <w:rsid w:val="00DF42B5"/>
    <w:rsid w:val="00E064CA"/>
    <w:rsid w:val="00E176FA"/>
    <w:rsid w:val="00E21D8C"/>
    <w:rsid w:val="00E2432A"/>
    <w:rsid w:val="00E76584"/>
    <w:rsid w:val="00E82785"/>
    <w:rsid w:val="00EE2FA3"/>
    <w:rsid w:val="00EE33C9"/>
    <w:rsid w:val="00EE4929"/>
    <w:rsid w:val="00EF1556"/>
    <w:rsid w:val="00EF7AF8"/>
    <w:rsid w:val="00F00064"/>
    <w:rsid w:val="00F44E8D"/>
    <w:rsid w:val="00F458A1"/>
    <w:rsid w:val="00F45AA3"/>
    <w:rsid w:val="00F56036"/>
    <w:rsid w:val="00F5661C"/>
    <w:rsid w:val="00F71A00"/>
    <w:rsid w:val="00F72500"/>
    <w:rsid w:val="00F83AF8"/>
    <w:rsid w:val="00F90FA3"/>
    <w:rsid w:val="00F94521"/>
    <w:rsid w:val="00F97F7D"/>
    <w:rsid w:val="00FB3585"/>
    <w:rsid w:val="00FC0531"/>
    <w:rsid w:val="00FE4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nl-BE" w:eastAsia="nl-BE" w:bidi="km-KH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59A9"/>
    <w:rPr>
      <w:lang w:val="en-US" w:eastAsia="ja-JP" w:bidi="he-IL"/>
    </w:rPr>
  </w:style>
  <w:style w:type="paragraph" w:styleId="Heading2">
    <w:name w:val="heading 2"/>
    <w:basedOn w:val="Normal"/>
    <w:next w:val="Normal"/>
    <w:qFormat/>
    <w:rsid w:val="000B59A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0B59A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54E0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semiHidden/>
    <w:rsid w:val="0099571F"/>
    <w:rPr>
      <w:sz w:val="16"/>
      <w:szCs w:val="16"/>
    </w:rPr>
  </w:style>
  <w:style w:type="paragraph" w:styleId="CommentText">
    <w:name w:val="annotation text"/>
    <w:basedOn w:val="Normal"/>
    <w:semiHidden/>
    <w:rsid w:val="0099571F"/>
  </w:style>
  <w:style w:type="paragraph" w:styleId="CommentSubject">
    <w:name w:val="annotation subject"/>
    <w:basedOn w:val="CommentText"/>
    <w:next w:val="CommentText"/>
    <w:semiHidden/>
    <w:rsid w:val="0099571F"/>
    <w:rPr>
      <w:b/>
      <w:bCs/>
    </w:rPr>
  </w:style>
  <w:style w:type="paragraph" w:styleId="BalloonText">
    <w:name w:val="Balloon Text"/>
    <w:basedOn w:val="Normal"/>
    <w:semiHidden/>
    <w:rsid w:val="0099571F"/>
    <w:rPr>
      <w:rFonts w:ascii="Tahoma" w:hAnsi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nl-BE" w:eastAsia="nl-BE" w:bidi="km-KH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59A9"/>
    <w:rPr>
      <w:lang w:val="en-US" w:eastAsia="ja-JP" w:bidi="he-IL"/>
    </w:rPr>
  </w:style>
  <w:style w:type="paragraph" w:styleId="Heading2">
    <w:name w:val="heading 2"/>
    <w:basedOn w:val="Normal"/>
    <w:next w:val="Normal"/>
    <w:qFormat/>
    <w:rsid w:val="000B59A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0B59A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54E0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semiHidden/>
    <w:rsid w:val="0099571F"/>
    <w:rPr>
      <w:sz w:val="16"/>
      <w:szCs w:val="16"/>
    </w:rPr>
  </w:style>
  <w:style w:type="paragraph" w:styleId="CommentText">
    <w:name w:val="annotation text"/>
    <w:basedOn w:val="Normal"/>
    <w:semiHidden/>
    <w:rsid w:val="0099571F"/>
  </w:style>
  <w:style w:type="paragraph" w:styleId="CommentSubject">
    <w:name w:val="annotation subject"/>
    <w:basedOn w:val="CommentText"/>
    <w:next w:val="CommentText"/>
    <w:semiHidden/>
    <w:rsid w:val="0099571F"/>
    <w:rPr>
      <w:b/>
      <w:bCs/>
    </w:rPr>
  </w:style>
  <w:style w:type="paragraph" w:styleId="BalloonText">
    <w:name w:val="Balloon Text"/>
    <w:basedOn w:val="Normal"/>
    <w:semiHidden/>
    <w:rsid w:val="0099571F"/>
    <w:rPr>
      <w:rFonts w:ascii="Tahoma" w:hAnsi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7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Office 2000</vt:lpstr>
    </vt:vector>
  </TitlesOfParts>
  <Company>ITG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Office 2000</dc:title>
  <dc:subject>Use for Font Limon for Microsoft Office 2000.</dc:subject>
  <dc:creator>Sony</dc:creator>
  <cp:keywords>Normal Template</cp:keywords>
  <cp:lastModifiedBy>Johan van Griensven</cp:lastModifiedBy>
  <cp:revision>5</cp:revision>
  <cp:lastPrinted>2015-05-07T07:01:00Z</cp:lastPrinted>
  <dcterms:created xsi:type="dcterms:W3CDTF">2015-11-23T09:55:00Z</dcterms:created>
  <dcterms:modified xsi:type="dcterms:W3CDTF">2017-03-07T07:44:00Z</dcterms:modified>
</cp:coreProperties>
</file>